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42AA52" w14:textId="77777777" w:rsidR="00882EC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369A164D" w14:textId="493CF722" w:rsidR="004A015C" w:rsidRPr="004A015C" w:rsidRDefault="004A015C" w:rsidP="004A015C">
      <w:pPr>
        <w:spacing w:line="480" w:lineRule="auto"/>
        <w:rPr>
          <w:b/>
          <w:bCs/>
          <w:lang w:val="en-GB"/>
        </w:rPr>
      </w:pPr>
      <w:r w:rsidRPr="00B33ACC">
        <w:rPr>
          <w:b/>
          <w:bCs/>
          <w:lang w:val="en-GB"/>
        </w:rPr>
        <w:t xml:space="preserve">The effect of current antithrombotic therapy on mortality in nursing home residents with COVID-19: a multicentre retrospective cohort study </w:t>
      </w:r>
    </w:p>
    <w:p w14:paraId="1E380B9F" w14:textId="77777777" w:rsidR="004A015C" w:rsidRDefault="004A015C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37670B93" w14:textId="77777777" w:rsidR="004A015C" w:rsidRPr="00484568" w:rsidRDefault="004A015C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6D8CE10E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  <w:r w:rsidRPr="00484568">
        <w:rPr>
          <w:noProof/>
          <w:sz w:val="20"/>
          <w:szCs w:val="20"/>
          <w:lang w:eastAsia="nl-NL"/>
        </w:rPr>
        <w:drawing>
          <wp:anchor distT="0" distB="0" distL="114300" distR="114300" simplePos="0" relativeHeight="251659264" behindDoc="1" locked="0" layoutInCell="1" allowOverlap="1" wp14:anchorId="71E36A1A" wp14:editId="3C6A4D80">
            <wp:simplePos x="0" y="0"/>
            <wp:positionH relativeFrom="column">
              <wp:posOffset>-42545</wp:posOffset>
            </wp:positionH>
            <wp:positionV relativeFrom="paragraph">
              <wp:posOffset>-385445</wp:posOffset>
            </wp:positionV>
            <wp:extent cx="5760720" cy="3199342"/>
            <wp:effectExtent l="0" t="0" r="0" b="1270"/>
            <wp:wrapNone/>
            <wp:docPr id="4" name="Afbeelding 4" descr="C:\Users\tfvanhaaps\AppData\Local\Microsoft\Windows\INetCache\Content.Word\Rplot0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fvanhaaps\AppData\Local\Microsoft\Windows\INetCache\Content.Word\Rplot0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199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A2CB0C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10547A08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13DA4340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3752A686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78CB25F6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247C52EB" w14:textId="77777777" w:rsidR="00882EC8" w:rsidRPr="00484568" w:rsidRDefault="00882EC8" w:rsidP="00882EC8">
      <w:pPr>
        <w:spacing w:line="480" w:lineRule="auto"/>
        <w:jc w:val="center"/>
        <w:rPr>
          <w:b/>
          <w:bCs/>
          <w:sz w:val="20"/>
          <w:szCs w:val="20"/>
          <w:lang w:val="en-GB"/>
        </w:rPr>
      </w:pPr>
    </w:p>
    <w:p w14:paraId="5085C149" w14:textId="77777777" w:rsidR="00882EC8" w:rsidRPr="00484568" w:rsidRDefault="00882EC8" w:rsidP="00882EC8">
      <w:pPr>
        <w:spacing w:line="480" w:lineRule="auto"/>
        <w:jc w:val="center"/>
        <w:rPr>
          <w:sz w:val="20"/>
          <w:szCs w:val="20"/>
          <w:lang w:val="en-GB"/>
        </w:rPr>
      </w:pPr>
      <w:r w:rsidRPr="00484568">
        <w:rPr>
          <w:b/>
          <w:bCs/>
          <w:sz w:val="20"/>
          <w:szCs w:val="20"/>
          <w:lang w:val="en-GB"/>
        </w:rPr>
        <w:t xml:space="preserve">Figure </w:t>
      </w:r>
      <w:r>
        <w:rPr>
          <w:b/>
          <w:bCs/>
          <w:sz w:val="20"/>
          <w:szCs w:val="20"/>
          <w:lang w:val="en-GB"/>
        </w:rPr>
        <w:t>3</w:t>
      </w:r>
      <w:r w:rsidRPr="00484568">
        <w:rPr>
          <w:sz w:val="20"/>
          <w:szCs w:val="20"/>
          <w:lang w:val="en-GB"/>
        </w:rPr>
        <w:t xml:space="preserve">. Survival probability curve after matching </w:t>
      </w:r>
    </w:p>
    <w:p w14:paraId="3654E509" w14:textId="77777777" w:rsidR="005C4C6D" w:rsidRPr="00882EC8" w:rsidRDefault="005C4C6D">
      <w:pPr>
        <w:rPr>
          <w:lang w:val="en-GB"/>
        </w:rPr>
      </w:pPr>
    </w:p>
    <w:sectPr w:rsidR="005C4C6D" w:rsidRPr="00882E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EC8"/>
    <w:rsid w:val="004A015C"/>
    <w:rsid w:val="005C4C6D"/>
    <w:rsid w:val="0088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906EDC"/>
  <w15:chartTrackingRefBased/>
  <w15:docId w15:val="{97CD8915-D072-495C-8A88-7F02C1B2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82EC8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5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daouss Boutkourt</dc:creator>
  <cp:keywords/>
  <dc:description/>
  <cp:lastModifiedBy>Boutkourt, Firdaouss</cp:lastModifiedBy>
  <cp:revision>2</cp:revision>
  <dcterms:created xsi:type="dcterms:W3CDTF">2023-04-30T08:07:00Z</dcterms:created>
  <dcterms:modified xsi:type="dcterms:W3CDTF">2024-03-28T12:52:00Z</dcterms:modified>
</cp:coreProperties>
</file>